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02A" w:rsidRDefault="007D6E1F" w:rsidP="003D5349">
      <w:pPr>
        <w:pStyle w:val="Prrafodelista"/>
        <w:ind w:left="0"/>
        <w:jc w:val="both"/>
      </w:pPr>
      <w:r w:rsidRPr="002A2CAE">
        <w:rPr>
          <w:b/>
        </w:rPr>
        <w:t xml:space="preserve">Table ST </w:t>
      </w:r>
      <w:bookmarkStart w:id="0" w:name="_GoBack"/>
      <w:bookmarkEnd w:id="0"/>
      <w:r w:rsidR="00F3692C" w:rsidRPr="002A2CAE">
        <w:rPr>
          <w:b/>
        </w:rPr>
        <w:t>5</w:t>
      </w:r>
      <w:r w:rsidRPr="002A2CAE">
        <w:rPr>
          <w:b/>
        </w:rPr>
        <w:t xml:space="preserve">. </w:t>
      </w:r>
      <w:r w:rsidR="00361394" w:rsidRPr="002A2CAE">
        <w:rPr>
          <w:b/>
        </w:rPr>
        <w:t>Measures of performance for parameters estimation for the simulated example 3.</w:t>
      </w:r>
      <w:r w:rsidR="00361394">
        <w:t xml:space="preserve"> The two values displayed for coverage correspond to the coverage of 50% (left) and 95% (right) and not to the values corresponding to mode and median, (coverage does not depend of the punctual estimation).</w:t>
      </w:r>
      <w:r w:rsidR="00A5124E">
        <w:t xml:space="preserve"> </w:t>
      </w:r>
      <w:r w:rsidR="00387704">
        <w:t>In both simulated example 2 and simulated example 3, the e</w:t>
      </w:r>
      <w:r w:rsidR="00A5124E">
        <w:t>stimat</w:t>
      </w:r>
      <w:r w:rsidR="00CC2117">
        <w:t>es</w:t>
      </w:r>
      <w:r w:rsidR="00A5124E">
        <w:t xml:space="preserve"> obtained with DIYABC presented important inconsistencies when the number of iterations (PODs) varied: the </w:t>
      </w:r>
      <w:r w:rsidR="00CC2117">
        <w:t xml:space="preserve">ones </w:t>
      </w:r>
      <w:r w:rsidR="00A5124E">
        <w:t xml:space="preserve">obtained for 10 000 iterations were one order of magnitude larger than those obtained with 1 000 </w:t>
      </w:r>
      <w:r w:rsidR="00387704">
        <w:t>iterations.</w:t>
      </w:r>
      <w:r w:rsidR="00EC4D3D">
        <w:t xml:space="preserve"> In addition, most of the </w:t>
      </w:r>
      <w:r w:rsidR="00EF4350">
        <w:t>v</w:t>
      </w:r>
      <w:r w:rsidR="00EC4D3D">
        <w:t xml:space="preserve">alues are much more similar between </w:t>
      </w:r>
      <w:proofErr w:type="spellStart"/>
      <w:r w:rsidR="00EC4D3D">
        <w:t>BSSC+Rabc</w:t>
      </w:r>
      <w:proofErr w:type="spellEnd"/>
      <w:r w:rsidR="00EC4D3D">
        <w:t xml:space="preserve"> and </w:t>
      </w:r>
      <w:proofErr w:type="spellStart"/>
      <w:r w:rsidR="00EC4D3D">
        <w:t>BaySICS</w:t>
      </w:r>
      <w:proofErr w:type="spellEnd"/>
      <w:r w:rsidR="00EC4D3D">
        <w:t>.</w:t>
      </w:r>
      <w:r w:rsidR="00387704">
        <w:t xml:space="preserve"> Th</w:t>
      </w:r>
      <w:r w:rsidR="00EC4D3D">
        <w:t>ose</w:t>
      </w:r>
      <w:r w:rsidR="00387704">
        <w:t xml:space="preserve"> fact</w:t>
      </w:r>
      <w:r w:rsidR="00EC4D3D">
        <w:t>s</w:t>
      </w:r>
      <w:r w:rsidR="00387704">
        <w:t xml:space="preserve"> could be indicative of a numerical issue of the type of “catastrophic cancelation”</w:t>
      </w:r>
      <w:r w:rsidR="00AE3180">
        <w:t>. S</w:t>
      </w:r>
      <w:r w:rsidR="00EC4D3D">
        <w:t>o the true performance measures for DIYABC clearly should be much better</w:t>
      </w:r>
      <w:r w:rsidR="00AE3180">
        <w:t xml:space="preserve"> for those parameters</w:t>
      </w:r>
      <w:r w:rsidR="00EC4D3D">
        <w:t>.</w:t>
      </w:r>
      <w:r w:rsidR="00387704">
        <w:t xml:space="preserve"> </w:t>
      </w:r>
    </w:p>
    <w:p w:rsidR="007D6E1F" w:rsidRDefault="007D6E1F" w:rsidP="007D6E1F">
      <w:pPr>
        <w:pStyle w:val="Prrafodelista"/>
        <w:jc w:val="both"/>
      </w:pPr>
    </w:p>
    <w:tbl>
      <w:tblPr>
        <w:tblW w:w="6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016"/>
        <w:gridCol w:w="1016"/>
        <w:gridCol w:w="1016"/>
        <w:gridCol w:w="1016"/>
        <w:gridCol w:w="1016"/>
      </w:tblGrid>
      <w:tr w:rsidR="0084002A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84002A" w:rsidRDefault="0084002A" w:rsidP="00930F85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Parameters</w:t>
            </w:r>
          </w:p>
          <w:p w:rsidR="0030210C" w:rsidRPr="0030210C" w:rsidRDefault="0030210C" w:rsidP="00930F85">
            <w:pPr>
              <w:rPr>
                <w:i/>
              </w:rPr>
            </w:pPr>
            <w:r>
              <w:rPr>
                <w:i/>
              </w:rPr>
              <w:t>Statistics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right w:val="nil"/>
            </w:tcBorders>
          </w:tcPr>
          <w:p w:rsidR="0084002A" w:rsidRPr="00165615" w:rsidRDefault="0084002A" w:rsidP="00930F85">
            <w:pPr>
              <w:jc w:val="center"/>
              <w:rPr>
                <w:b/>
                <w:i/>
              </w:rPr>
            </w:pPr>
            <w:proofErr w:type="spellStart"/>
            <w:r w:rsidRPr="00165615">
              <w:rPr>
                <w:b/>
                <w:i/>
              </w:rPr>
              <w:t>BaySIC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84002A" w:rsidRPr="00165615" w:rsidRDefault="0084002A" w:rsidP="00930F85">
            <w:pPr>
              <w:jc w:val="center"/>
              <w:rPr>
                <w:b/>
                <w:i/>
              </w:rPr>
            </w:pPr>
            <w:r w:rsidRPr="00165615">
              <w:rPr>
                <w:b/>
                <w:i/>
              </w:rPr>
              <w:t>BSSC</w:t>
            </w:r>
            <w:r w:rsidR="00E5511A">
              <w:rPr>
                <w:b/>
                <w:i/>
              </w:rPr>
              <w:t xml:space="preserve"> </w:t>
            </w:r>
            <w:r w:rsidRPr="00165615">
              <w:rPr>
                <w:b/>
                <w:i/>
              </w:rPr>
              <w:t>+</w:t>
            </w:r>
            <w:r w:rsidR="00E5511A">
              <w:rPr>
                <w:b/>
                <w:i/>
              </w:rPr>
              <w:t xml:space="preserve"> </w:t>
            </w:r>
            <w:proofErr w:type="spellStart"/>
            <w:r w:rsidRPr="00165615">
              <w:rPr>
                <w:b/>
                <w:i/>
              </w:rPr>
              <w:t>Rabc</w:t>
            </w:r>
            <w:proofErr w:type="spellEnd"/>
          </w:p>
        </w:tc>
        <w:tc>
          <w:tcPr>
            <w:tcW w:w="2032" w:type="dxa"/>
            <w:gridSpan w:val="2"/>
            <w:tcBorders>
              <w:top w:val="nil"/>
              <w:left w:val="nil"/>
              <w:right w:val="nil"/>
            </w:tcBorders>
          </w:tcPr>
          <w:p w:rsidR="0084002A" w:rsidRPr="00165615" w:rsidRDefault="0084002A" w:rsidP="00582B0D">
            <w:pPr>
              <w:jc w:val="center"/>
              <w:rPr>
                <w:b/>
                <w:i/>
              </w:rPr>
            </w:pPr>
            <w:r w:rsidRPr="00165615">
              <w:rPr>
                <w:b/>
                <w:i/>
              </w:rPr>
              <w:t>DIYABC</w:t>
            </w:r>
          </w:p>
        </w:tc>
      </w:tr>
      <w:tr w:rsidR="0084002A" w:rsidRPr="00703968" w:rsidTr="00361394">
        <w:trPr>
          <w:jc w:val="center"/>
        </w:trPr>
        <w:tc>
          <w:tcPr>
            <w:tcW w:w="1809" w:type="dxa"/>
            <w:tcBorders>
              <w:left w:val="nil"/>
              <w:bottom w:val="single" w:sz="12" w:space="0" w:color="auto"/>
              <w:right w:val="nil"/>
            </w:tcBorders>
          </w:tcPr>
          <w:p w:rsidR="0084002A" w:rsidRPr="00165615" w:rsidRDefault="0084002A" w:rsidP="00930F85">
            <w:pPr>
              <w:rPr>
                <w:b/>
                <w:i/>
              </w:rPr>
            </w:pP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  <w:r>
              <w:t>Mode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  <w:r>
              <w:t>Median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  <w:r>
              <w:t>Median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  <w:r>
              <w:t>Mode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  <w:r>
              <w:t>Median</w:t>
            </w:r>
          </w:p>
        </w:tc>
      </w:tr>
      <w:tr w:rsidR="0084002A" w:rsidRPr="00703968" w:rsidTr="00361394">
        <w:trPr>
          <w:jc w:val="center"/>
        </w:trPr>
        <w:tc>
          <w:tcPr>
            <w:tcW w:w="180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84002A" w:rsidRPr="00165615" w:rsidRDefault="0084002A" w:rsidP="00930F85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5615">
              <w:rPr>
                <w:b/>
                <w:vertAlign w:val="subscript"/>
              </w:rPr>
              <w:t>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84002A" w:rsidRPr="00461A62" w:rsidRDefault="0084002A" w:rsidP="00930F85">
            <w:pPr>
              <w:jc w:val="center"/>
            </w:pP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073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3665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3034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3.6130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9935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07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02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1E1F8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EC4D3D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93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3.57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987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1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5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8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04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36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15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F963A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0</w:t>
            </w:r>
            <w:r w:rsidR="001E1F89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92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550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D654E2" w:rsidRPr="00165615" w:rsidRDefault="00D654E2" w:rsidP="00930F85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139D">
              <w:rPr>
                <w:b/>
                <w:vertAlign w:val="subscript"/>
              </w:rPr>
              <w:t>2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619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156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172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3.0232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3799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4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64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99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376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5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6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09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98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65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F963A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864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95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760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D654E2" w:rsidRPr="00165615" w:rsidRDefault="00D654E2" w:rsidP="00930F85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139D">
              <w:rPr>
                <w:b/>
                <w:vertAlign w:val="subscript"/>
              </w:rPr>
              <w:t>3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656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949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1E1F89">
              <w:rPr>
                <w:rFonts w:cstheme="minorHAnsi"/>
                <w:color w:val="000000"/>
              </w:rPr>
              <w:t>777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7225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2901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8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7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  <w:r w:rsidR="001E1F89">
              <w:rPr>
                <w:rFonts w:cstheme="minorHAnsi"/>
                <w:color w:val="000000"/>
              </w:rPr>
              <w:t>9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7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2880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4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6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170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02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27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F963A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  <w:r w:rsidR="001E1F89">
              <w:rPr>
                <w:rFonts w:cstheme="minorHAnsi"/>
                <w:color w:val="000000"/>
              </w:rPr>
              <w:t>56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82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980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D654E2" w:rsidRPr="00165615" w:rsidRDefault="00D654E2" w:rsidP="00930F85">
            <w:pPr>
              <w:rPr>
                <w:b/>
                <w:i/>
              </w:rPr>
            </w:pPr>
            <w:r>
              <w:rPr>
                <w:b/>
                <w:i/>
              </w:rPr>
              <w:t>t</w:t>
            </w:r>
            <w:r w:rsidRPr="0084002A">
              <w:rPr>
                <w:b/>
                <w:vertAlign w:val="subscript"/>
              </w:rPr>
              <w:t>1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105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1543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1E1F89">
              <w:rPr>
                <w:rFonts w:cstheme="minorHAnsi"/>
                <w:color w:val="000000"/>
              </w:rPr>
              <w:t>967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3319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7985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5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0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5</w:t>
            </w:r>
            <w:r w:rsidR="001E1F89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3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7980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5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6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8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120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44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9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F963A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  <w:r w:rsidR="001E1F89">
              <w:rPr>
                <w:rFonts w:cstheme="minorHAnsi"/>
                <w:color w:val="000000"/>
              </w:rPr>
              <w:t>32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22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450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D654E2" w:rsidRPr="00165615" w:rsidRDefault="00D654E2" w:rsidP="00930F85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139D">
              <w:rPr>
                <w:b/>
                <w:vertAlign w:val="subscript"/>
              </w:rPr>
              <w:t>4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365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3858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4172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1633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7051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35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07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</w:t>
            </w:r>
            <w:r w:rsidR="001E1F89">
              <w:rPr>
                <w:rFonts w:cstheme="minorHAnsi"/>
                <w:color w:val="000000"/>
              </w:rPr>
              <w:t>11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14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7030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9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5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8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010</w:t>
            </w:r>
          </w:p>
        </w:tc>
      </w:tr>
      <w:tr w:rsidR="00D654E2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5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1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F963A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80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3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530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D654E2" w:rsidRPr="00165615" w:rsidRDefault="00D654E2" w:rsidP="00930F85">
            <w:pPr>
              <w:rPr>
                <w:b/>
                <w:i/>
              </w:rPr>
            </w:pPr>
            <w:r>
              <w:rPr>
                <w:b/>
                <w:i/>
              </w:rPr>
              <w:t>t</w:t>
            </w:r>
            <w:r w:rsidRPr="0084002A">
              <w:rPr>
                <w:b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18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34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  <w:r w:rsidR="001E1F89">
              <w:rPr>
                <w:rFonts w:cstheme="minorHAnsi"/>
                <w:color w:val="000000"/>
              </w:rPr>
              <w:t>0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8404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1258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6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</w:t>
            </w:r>
            <w:r w:rsidR="001E1F89">
              <w:rPr>
                <w:rFonts w:cstheme="minorHAnsi"/>
                <w:color w:val="000000"/>
              </w:rPr>
              <w:t>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81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122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5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8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13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0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0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F963AA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63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640</w:t>
            </w: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D654E2" w:rsidRPr="00165615" w:rsidRDefault="00D654E2" w:rsidP="00930F85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139D">
              <w:rPr>
                <w:b/>
                <w:vertAlign w:val="subscript"/>
              </w:rPr>
              <w:t>5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D654E2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-0.0442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1485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</w:t>
            </w:r>
            <w:r w:rsidR="001E1F89">
              <w:rPr>
                <w:rFonts w:cstheme="minorHAnsi"/>
                <w:color w:val="000000"/>
              </w:rPr>
              <w:t>816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3.1065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3947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7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8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E1F89">
              <w:rPr>
                <w:rFonts w:cstheme="minorHAnsi"/>
                <w:color w:val="000000"/>
              </w:rPr>
              <w:t>68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3.1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2.393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3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654E2" w:rsidRPr="0030210C" w:rsidRDefault="00D654E2" w:rsidP="00930F85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  <w:color w:val="000000"/>
              </w:rPr>
              <w:t>0.95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EC4D3D" w:rsidP="00930F8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48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050</w:t>
            </w:r>
          </w:p>
        </w:tc>
      </w:tr>
      <w:tr w:rsidR="00D654E2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654E2" w:rsidRPr="0030210C" w:rsidRDefault="00D654E2" w:rsidP="00930F85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29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74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F963A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</w:t>
            </w:r>
            <w:r w:rsidR="001E1F89">
              <w:rPr>
                <w:rFonts w:cstheme="minorHAnsi"/>
                <w:color w:val="000000"/>
              </w:rPr>
              <w:t>42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7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D654E2" w:rsidRPr="0030210C" w:rsidRDefault="00D654E2" w:rsidP="00930F85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620</w:t>
            </w:r>
          </w:p>
        </w:tc>
      </w:tr>
    </w:tbl>
    <w:p w:rsidR="0084002A" w:rsidRPr="00DE68BA" w:rsidRDefault="0084002A" w:rsidP="006C4CEB">
      <w:pPr>
        <w:spacing w:after="200" w:line="276" w:lineRule="auto"/>
      </w:pPr>
    </w:p>
    <w:sectPr w:rsidR="0084002A" w:rsidRPr="00DE68BA" w:rsidSect="0005543D">
      <w:footerReference w:type="default" r:id="rId8"/>
      <w:footerReference w:type="first" r:id="rId9"/>
      <w:type w:val="continuous"/>
      <w:pgSz w:w="11906" w:h="16838" w:code="9"/>
      <w:pgMar w:top="1418" w:right="851" w:bottom="1418" w:left="851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874" w:rsidRDefault="00D54874" w:rsidP="0045484A">
      <w:r>
        <w:separator/>
      </w:r>
    </w:p>
  </w:endnote>
  <w:endnote w:type="continuationSeparator" w:id="0">
    <w:p w:rsidR="00D54874" w:rsidRDefault="00D54874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Pr="00427338" w:rsidRDefault="00DC70D9" w:rsidP="00427338">
    <w:pPr>
      <w:pStyle w:val="Piedepgina"/>
      <w:jc w:val="right"/>
      <w:rPr>
        <w:lang w:val="sv-SE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Default="00DC70D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874" w:rsidRDefault="00D54874" w:rsidP="0045484A">
      <w:r>
        <w:separator/>
      </w:r>
    </w:p>
  </w:footnote>
  <w:footnote w:type="continuationSeparator" w:id="0">
    <w:p w:rsidR="00D54874" w:rsidRDefault="00D54874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3BE7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83319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A76A2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0E2C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3180"/>
    <w:rsid w:val="00AE44B9"/>
    <w:rsid w:val="00AF3D41"/>
    <w:rsid w:val="00AF5D74"/>
    <w:rsid w:val="00B0099E"/>
    <w:rsid w:val="00B22F02"/>
    <w:rsid w:val="00B34416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E27C8"/>
    <w:rsid w:val="00CF4135"/>
    <w:rsid w:val="00D00884"/>
    <w:rsid w:val="00D1510E"/>
    <w:rsid w:val="00D17B4E"/>
    <w:rsid w:val="00D2321A"/>
    <w:rsid w:val="00D23F61"/>
    <w:rsid w:val="00D245E7"/>
    <w:rsid w:val="00D3028C"/>
    <w:rsid w:val="00D36B2E"/>
    <w:rsid w:val="00D37A2C"/>
    <w:rsid w:val="00D54874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DF1ABF"/>
    <w:rsid w:val="00E122F7"/>
    <w:rsid w:val="00E25E83"/>
    <w:rsid w:val="00E312B1"/>
    <w:rsid w:val="00E54869"/>
    <w:rsid w:val="00E5511A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1EA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4AFC3A-86C9-42A0-8646-1C4C00A32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4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10</cp:revision>
  <cp:lastPrinted>2011-02-28T15:21:00Z</cp:lastPrinted>
  <dcterms:created xsi:type="dcterms:W3CDTF">2014-04-19T22:16:00Z</dcterms:created>
  <dcterms:modified xsi:type="dcterms:W3CDTF">2014-05-03T20:02:00Z</dcterms:modified>
</cp:coreProperties>
</file>